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8BA" w:rsidRPr="00000CE8" w:rsidRDefault="00A878BA" w:rsidP="00000CE8">
      <w:pPr>
        <w:spacing w:line="480" w:lineRule="auto"/>
        <w:jc w:val="center"/>
        <w:rPr>
          <w:rFonts w:ascii="Calibri" w:hAnsi="Calibri" w:cs="Calibri"/>
          <w:b/>
          <w:sz w:val="24"/>
          <w:szCs w:val="24"/>
          <w:lang w:val="en-US"/>
        </w:rPr>
      </w:pPr>
      <w:r w:rsidRPr="00000CE8">
        <w:rPr>
          <w:rFonts w:ascii="Calibri" w:hAnsi="Calibri" w:cs="Calibri"/>
          <w:b/>
          <w:sz w:val="24"/>
          <w:szCs w:val="24"/>
          <w:lang w:val="en-US"/>
        </w:rPr>
        <w:t xml:space="preserve">Patterns of multimorbidity associated with 30-day readmission: </w:t>
      </w:r>
    </w:p>
    <w:p w:rsidR="00A878BA" w:rsidRPr="00000CE8" w:rsidRDefault="00A878BA" w:rsidP="00C2634D">
      <w:pPr>
        <w:tabs>
          <w:tab w:val="center" w:pos="4819"/>
          <w:tab w:val="left" w:pos="6885"/>
        </w:tabs>
        <w:spacing w:line="480" w:lineRule="auto"/>
        <w:jc w:val="center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A multinational study</w:t>
      </w:r>
    </w:p>
    <w:p w:rsidR="001B38D6" w:rsidRPr="00000CE8" w:rsidRDefault="00CA14DE" w:rsidP="00000CE8">
      <w:pPr>
        <w:spacing w:line="480" w:lineRule="auto"/>
        <w:jc w:val="center"/>
        <w:outlineLvl w:val="0"/>
        <w:rPr>
          <w:rFonts w:ascii="Calibri" w:hAnsi="Calibri" w:cs="Calibri"/>
          <w:b/>
          <w:sz w:val="24"/>
          <w:szCs w:val="24"/>
          <w:lang w:val="en-US"/>
        </w:rPr>
      </w:pPr>
      <w:r w:rsidRPr="00000CE8">
        <w:rPr>
          <w:rFonts w:ascii="Calibri" w:hAnsi="Calibri" w:cs="Calibri"/>
          <w:b/>
          <w:sz w:val="24"/>
          <w:szCs w:val="24"/>
          <w:lang w:val="en-US"/>
        </w:rPr>
        <w:t>ADDITIONAL FILE</w:t>
      </w:r>
    </w:p>
    <w:p w:rsidR="00F40D51" w:rsidRPr="00000CE8" w:rsidRDefault="00F40D51" w:rsidP="00000CE8">
      <w:pPr>
        <w:spacing w:line="480" w:lineRule="auto"/>
        <w:jc w:val="center"/>
        <w:outlineLvl w:val="0"/>
        <w:rPr>
          <w:rFonts w:ascii="Calibri" w:hAnsi="Calibri" w:cs="Calibri"/>
          <w:b/>
          <w:sz w:val="24"/>
          <w:szCs w:val="24"/>
          <w:lang w:val="en-US"/>
        </w:rPr>
      </w:pPr>
    </w:p>
    <w:p w:rsidR="00F40D51" w:rsidRPr="00000CE8" w:rsidRDefault="00F40D51" w:rsidP="00000CE8">
      <w:pPr>
        <w:spacing w:line="480" w:lineRule="auto"/>
        <w:jc w:val="center"/>
        <w:outlineLvl w:val="0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This </w:t>
      </w:r>
      <w:r w:rsidR="00CA14DE" w:rsidRPr="00000CE8">
        <w:rPr>
          <w:rFonts w:ascii="Calibri" w:hAnsi="Calibri" w:cs="Calibri"/>
          <w:sz w:val="24"/>
          <w:szCs w:val="24"/>
          <w:lang w:val="en-US"/>
        </w:rPr>
        <w:t>Additional File</w:t>
      </w:r>
      <w:r w:rsidRPr="00000CE8">
        <w:rPr>
          <w:rFonts w:ascii="Calibri" w:hAnsi="Calibri" w:cs="Calibri"/>
          <w:sz w:val="24"/>
          <w:szCs w:val="24"/>
          <w:lang w:val="en-US"/>
        </w:rPr>
        <w:t xml:space="preserve"> contains details on the methods and a flow-chart of the study.</w:t>
      </w:r>
    </w:p>
    <w:p w:rsidR="001B38D6" w:rsidRPr="00000CE8" w:rsidRDefault="001B38D6" w:rsidP="00000CE8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</w:p>
    <w:p w:rsidR="001B38D6" w:rsidRPr="00000CE8" w:rsidRDefault="001B38D6" w:rsidP="00000CE8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br w:type="page"/>
      </w:r>
    </w:p>
    <w:p w:rsidR="00F24CB0" w:rsidRPr="00000CE8" w:rsidRDefault="00F24CB0" w:rsidP="00000CE8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000CE8">
        <w:rPr>
          <w:rFonts w:ascii="Calibri" w:hAnsi="Calibri" w:cs="Calibri"/>
          <w:b/>
          <w:sz w:val="24"/>
          <w:szCs w:val="24"/>
          <w:lang w:val="en-US"/>
        </w:rPr>
        <w:lastRenderedPageBreak/>
        <w:t>Eighteen body system categories of the Chronic Condition Indicator</w:t>
      </w:r>
    </w:p>
    <w:p w:rsidR="00F24CB0" w:rsidRPr="00000CE8" w:rsidRDefault="00F24CB0" w:rsidP="00000CE8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The </w:t>
      </w:r>
      <w:r w:rsidR="00CE29D4" w:rsidRPr="00000CE8">
        <w:rPr>
          <w:rFonts w:ascii="Calibri" w:hAnsi="Calibri" w:cs="Calibri"/>
          <w:sz w:val="24"/>
          <w:szCs w:val="24"/>
          <w:lang w:val="en-US"/>
        </w:rPr>
        <w:t>Chronic Condition Indicator</w:t>
      </w:r>
      <w:r w:rsidRPr="00000CE8">
        <w:rPr>
          <w:rFonts w:ascii="Calibri" w:hAnsi="Calibri" w:cs="Calibri"/>
          <w:sz w:val="24"/>
          <w:szCs w:val="24"/>
          <w:lang w:val="en-US"/>
        </w:rPr>
        <w:t xml:space="preserve"> classifies the chronic diseases into following </w:t>
      </w:r>
      <w:r w:rsidR="00B13335" w:rsidRPr="00000CE8">
        <w:rPr>
          <w:rFonts w:ascii="Calibri" w:hAnsi="Calibri" w:cs="Calibri"/>
          <w:sz w:val="24"/>
          <w:szCs w:val="24"/>
          <w:lang w:val="en-US"/>
        </w:rPr>
        <w:t>18</w:t>
      </w:r>
      <w:r w:rsidRPr="00000CE8">
        <w:rPr>
          <w:rFonts w:ascii="Calibri" w:hAnsi="Calibri" w:cs="Calibri"/>
          <w:sz w:val="24"/>
          <w:szCs w:val="24"/>
          <w:lang w:val="en-US"/>
        </w:rPr>
        <w:t xml:space="preserve"> body system categories: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infectious and parasitic diseases;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neoplasms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endocrine, nutritional and metabolic diseases</w:t>
      </w:r>
      <w:r w:rsidR="00700907" w:rsidRPr="00000CE8">
        <w:rPr>
          <w:rFonts w:ascii="Calibri" w:hAnsi="Calibri" w:cs="Calibri"/>
          <w:sz w:val="24"/>
          <w:szCs w:val="24"/>
          <w:lang w:val="en-US"/>
        </w:rPr>
        <w:t>,</w:t>
      </w:r>
      <w:r w:rsidRPr="00000CE8">
        <w:rPr>
          <w:rFonts w:ascii="Calibri" w:hAnsi="Calibri" w:cs="Calibri"/>
          <w:sz w:val="24"/>
          <w:szCs w:val="24"/>
          <w:lang w:val="en-US"/>
        </w:rPr>
        <w:t xml:space="preserve"> and immunity disorders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diseases of blood and blood-forming organs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mental disorders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diseases of the nervous system and sense organs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diseases of the circulatory system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diseases of the respiratory system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diseases of the digestive system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diseases of the genitourinary system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complications of pregnancy, childbirth, and the puerperium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diseases of the skin and subcutaneous tissue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diseases of the musculoskeletal system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congenital anomalies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certain conditions originating in the perinatal period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symptoms, signs, and ill-defined conditions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injury and poisoning; </w:t>
      </w:r>
    </w:p>
    <w:p w:rsidR="00F24CB0" w:rsidRPr="00000CE8" w:rsidRDefault="00F24CB0" w:rsidP="00000CE8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factors influencing health status and contact with health services. </w:t>
      </w:r>
    </w:p>
    <w:p w:rsidR="00F24CB0" w:rsidRPr="00000CE8" w:rsidRDefault="00F24CB0" w:rsidP="00000CE8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</w:p>
    <w:p w:rsidR="003F3C3F" w:rsidRPr="00000CE8" w:rsidRDefault="003F3C3F" w:rsidP="00000CE8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</w:p>
    <w:p w:rsidR="003F3C3F" w:rsidRPr="00000CE8" w:rsidRDefault="003F3C3F" w:rsidP="00000CE8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</w:p>
    <w:p w:rsidR="0085277B" w:rsidRDefault="0085277B" w:rsidP="00000CE8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lastRenderedPageBreak/>
        <w:t>Categorization of diseases</w:t>
      </w:r>
    </w:p>
    <w:p w:rsidR="003F3C3F" w:rsidRPr="00C2634D" w:rsidRDefault="00000CE8" w:rsidP="00000CE8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bookmarkStart w:id="0" w:name="_GoBack"/>
      <w:r w:rsidRPr="00C2634D">
        <w:rPr>
          <w:rFonts w:ascii="Calibri" w:hAnsi="Calibri" w:cs="Calibri"/>
          <w:sz w:val="24"/>
          <w:szCs w:val="24"/>
          <w:lang w:val="en-US"/>
        </w:rPr>
        <w:t>Complete list of Clinical Classification Software (CCS) categories found in the patients, with the number of the category, according to CCS classification</w:t>
      </w:r>
      <w:bookmarkEnd w:id="0"/>
      <w:r w:rsidRPr="00C2634D">
        <w:rPr>
          <w:rFonts w:ascii="Calibri" w:hAnsi="Calibri" w:cs="Calibri"/>
          <w:sz w:val="24"/>
          <w:szCs w:val="24"/>
          <w:lang w:val="en-US"/>
        </w:rPr>
        <w:t>:</w:t>
      </w:r>
    </w:p>
    <w:tbl>
      <w:tblPr>
        <w:tblW w:w="94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8390"/>
      </w:tblGrid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Tuberculos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epticemia (except in labor)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Bacterial infection; unspecified sit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Mycos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HIV infect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Hepatit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Viral infect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infections; including parasitic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C2634D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C263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Sexually transmitted infections (not HIV or hepatitis)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C2634D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C263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Immunizations and screening for infectious disease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C2634D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C263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head and neck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esophagu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stomach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colon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C2634D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C263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rectum and anu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C2634D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C263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liver and intrahepatic bile duct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pancrea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other GI organs; peritoneum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bronchus; lung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; other respiratory and intrathoracic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2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bone and connective tissu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Melanomas of skin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non-epithelial cancer of ski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breast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uteru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cervix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ovary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other female genital orga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prostat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testi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other male genital orga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bladder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kidney and renal pelvi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other urinary organ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 of brain and nervous system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ncer of thyroid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Hodgkin`s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Non-Hodgkin`s lymphom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3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Leukemia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Multiple myeloma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ncer; other and unspecified primary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econdary malignancie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Malignant neoplasm without specification of site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4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Neoplasms of unspecified nature or uncertain behavior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Benign neoplasm of uteru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and unspecified benign neoplasm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Thyroid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4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Diabetes mellitus without complicat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Diabetes mellitus with complicatio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endocrine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Nutritional deficienci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Disorders of lipid metabolism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Gout and other crystal arthropathi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Fluid and electrolyte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ystic fibros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Immunity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nutritional; endocrine; and metabolic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5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Deficiency and other anemi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cute posthemorrhagic anemi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ickle cell anemi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oagulation and hemorrhagic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Diseases of white blood cell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hematologic condition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7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Meningitis (except that caused by tuberculosis or sexually transmitted disease)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7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Encephalitis (except that caused by tuberculosis or sexually transmitted disease)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7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CNS infection and poliomyelit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7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arkinson`s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Multiple sclerosi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hereditary and degenerative nervous system conditio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aralys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Epilepsy; convulsio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Headache; including migraine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oma; stupor; and brain damag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taract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Retinal detachments; defects; vascular occlusion; and retinopathy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Glaucom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8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Blindness and vision defect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Inflammation; infection of eye (except that caused by tuberculosis or sexually transmitteddisease)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eye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itis media and related condition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onditions associated with dizziness or vertigo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ear and sense organ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nervous system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Heart valve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Peri-; endo-; and myocarditis; cardiomyopathy (except that caused by tuberculosis or sexually transmitted disease)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Essential hypertension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9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Hypertension with complications and secondary hypertens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10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cute myocardial infarction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oronary atherosclerosis and other heart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Nonspecific chest pai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ulmonary heart disease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and ill-defined heart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onduction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rdiac dysrhythmia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rdiac arrest and ventricular fibrillat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ongestive heart failure; nonhypertensiv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0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cute cerebrovascular disease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cclusion or stenosis of precerebral arterie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and ill-defined cerebrovascular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Transient cerebral ischemia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Late effects of cerebrovascular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eripheral and visceral atherosclerosi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Aortic; peripheral; and visceral artery aneurysm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Aortic and peripheral arterial embolism or thrombos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circulatory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hlebitis; thrombophlebitis and thromboembolism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1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Varicose veins of lower extremity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Hemorrhoid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diseases of veins and lymphatic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Pneumonia (except that caused by tuberculosis or sexually transmitted disease)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12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Influenz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cute and chronic tonsillit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cute bronchit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upper respiratory infection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hronic obstructive pulmonary disease and bronchiectas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sthm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2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spiration pneumonitis; food/vomitu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leurisy; pneumothorax; pulmonary collapse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C2634D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C263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Respiratory failure; insufficiency; arrest (adult)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C2634D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C263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Lung disease due to external agent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lower respiratory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upper respiratory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Intestinal infection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Disorders of teeth and jaw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Diseases of mouth; excluding dental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Esophageal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3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Gastroduodenal ulcer (except hemorrhage)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Gastritis and duodeniti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disorders of stomach and duodenum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Appendicitis and other appendiceal conditio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bdominal herni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Regional enteritis and ulcerative colit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Intestinal obstruction without herni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14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Diverticulosis and diverticulit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nal and rectal conditio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eritonitis and intestinal absces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4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Biliary tract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liver diseas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ancreatic disorders (not diabetes)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Gastrointestinal hemorrhag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Noninfectious gastroenterit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gastrointestinal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Nephritis; nephrosis; renal sclerosi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Acute and unspecified renal failur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hronic kidney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5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Urinary tract infectio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alculus of urinary tract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diseases of kidney and uret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diseases of bladder and urethra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Genitourinary symptoms and ill-defined conditio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Hyperplasia of prostate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Inflammatory conditions of male genital orga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male genital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Nonmalignant breast condition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Inflammatory diseases of female pelvic orga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6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Endometriosi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17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Prolapse of female genital orga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Menstrual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varian cyst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Menopausal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Female infertility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female genital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pontaneous abort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Induced abort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7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ostabortion complicatio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complications of pregnancy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Hemorrhage during pregnancy; abruptio placenta; placenta previa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Hypertension complicating pregnancy; childbirth and the puerperium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Early or threatened labor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rolonged pregnancy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Diabetes or abnormal glucose tolerance complicating pregnancy; childbirth; or the puerperium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Malposition; malpresentat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Fetopelvic disproportion; obstruct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8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revious C-section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Fetal distress and abnormal forces of labor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Polyhydramnios and other problems of amniotic cavity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Umbilical cord complication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B-related trauma to perineum and vulva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19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complications of birth; puerperium affecting management of mother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pregnancy and delivery including normal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Skin and subcutaneous tissue infection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inflammatory condition of ski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19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Chronic ulcer of ski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skin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Infective arthritis and osteomyelitis (except that caused by tuberculosis or sexually transmitted disease)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Rheumatoid arthritis and related diseas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steoarthriti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non-traumatic joint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Spondylosis; intervertebral disc disorders; other back problem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steoporos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athological fractur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cquired foot deformiti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0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acquired deformitie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1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Systemic lupus erythematosus and connective tissue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1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connective tissue disease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1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bone disease and musculoskeletal deformitie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1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ardiac and circulatory congenital anomali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1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Digestive congenital anomali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1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Genitourinary congenital anomali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1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Nervous system congenital anomali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21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congenital anomalie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Hemolytic jaundice and perinatal jaundic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Birth trauma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perinatal condition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C2634D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C263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Joint disorders and dislocations; trauma-related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Fracture of neck of femur (hip)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pinal cord injury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kull and face fractur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2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Fracture of upper limb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Fracture of lower limb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ther fractur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prains and strai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Intracranial injury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rushing injury or internal injury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pen wounds of head; neck; and trunk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Open wounds of extremitie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omplication of device; implant or graft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Complications of surgical procedures or medical car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3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uperficial injury; contusio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Burn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oisoning by psychotropic agent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Poisoning by other medications and drug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oisoning by nonmedicinal substance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24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injuries and conditions due to external caus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yncop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Fever of unknown origi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Lymphadeniti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Gangren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4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hock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5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Nausea and vomiting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5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bdominal pain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5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Malaise and fatigu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5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llergic reaction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5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C2634D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C263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Other screening for suspected conditions (not mental disorders or infectious disease)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25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Residual codes; unclassified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djustment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nxiety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2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Attention-deficit, conduct, and disruptive behavior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Delirium, dementia, and amnestic and other cognitive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4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Developmental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5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Disorders usually diagnosed in infancy, childhood, or adolescence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6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Impulse control disorders, NEC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7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Mood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8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Personality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59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Schizophrenia and other psychotic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lastRenderedPageBreak/>
              <w:t>66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Alcohol-related disorder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61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Substance-related disorders</w:t>
            </w:r>
          </w:p>
        </w:tc>
      </w:tr>
      <w:tr w:rsidR="00000CE8" w:rsidRPr="00C2634D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63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e-CH"/>
              </w:rPr>
              <w:t>Screening and history of mental health and substance abuse codes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>670</w:t>
            </w: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  <w:r w:rsidRPr="00000CE8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  <w:t xml:space="preserve">Miscellaneous mental health disorders    </w:t>
            </w:r>
          </w:p>
        </w:tc>
      </w:tr>
      <w:tr w:rsidR="00000CE8" w:rsidRPr="00000CE8" w:rsidTr="00000CE8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E8" w:rsidRPr="00000CE8" w:rsidRDefault="00000CE8" w:rsidP="00000CE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8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E8" w:rsidRPr="00000CE8" w:rsidRDefault="00000CE8" w:rsidP="00000C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CH" w:eastAsia="de-CH"/>
              </w:rPr>
            </w:pPr>
          </w:p>
        </w:tc>
      </w:tr>
    </w:tbl>
    <w:p w:rsidR="00000CE8" w:rsidRDefault="00000CE8" w:rsidP="00000CE8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</w:p>
    <w:p w:rsidR="00000CE8" w:rsidRDefault="00000CE8">
      <w:pPr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br w:type="page"/>
      </w:r>
    </w:p>
    <w:p w:rsidR="001B38D6" w:rsidRPr="00000CE8" w:rsidRDefault="001B38D6" w:rsidP="00000CE8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lastRenderedPageBreak/>
        <w:t xml:space="preserve">For clinical relevance, we further merged some </w:t>
      </w:r>
      <w:r w:rsidR="00000CE8" w:rsidRPr="00000CE8">
        <w:rPr>
          <w:rFonts w:ascii="Calibri" w:hAnsi="Calibri" w:cs="Calibri"/>
          <w:sz w:val="24"/>
          <w:szCs w:val="24"/>
          <w:lang w:val="en-US"/>
        </w:rPr>
        <w:t xml:space="preserve">of the 285 mutually exclusive </w:t>
      </w:r>
      <w:r w:rsidRPr="00000CE8">
        <w:rPr>
          <w:rFonts w:ascii="Calibri" w:hAnsi="Calibri" w:cs="Calibri"/>
          <w:sz w:val="24"/>
          <w:szCs w:val="24"/>
          <w:lang w:val="en-US"/>
        </w:rPr>
        <w:t xml:space="preserve">categories of the Clinical Classification Software </w:t>
      </w:r>
      <w:r w:rsidR="00CE29D4" w:rsidRPr="00000CE8">
        <w:rPr>
          <w:rFonts w:ascii="Calibri" w:hAnsi="Calibri" w:cs="Calibri"/>
          <w:sz w:val="24"/>
          <w:szCs w:val="24"/>
          <w:lang w:val="en-US"/>
        </w:rPr>
        <w:t xml:space="preserve">(CCS) </w:t>
      </w:r>
      <w:r w:rsidR="000C5533" w:rsidRPr="00000CE8">
        <w:rPr>
          <w:rFonts w:ascii="Calibri" w:hAnsi="Calibri" w:cs="Calibri"/>
          <w:sz w:val="24"/>
          <w:szCs w:val="24"/>
          <w:lang w:val="en-US"/>
        </w:rPr>
        <w:t>into</w:t>
      </w:r>
      <w:r w:rsidRPr="00000CE8">
        <w:rPr>
          <w:rFonts w:ascii="Calibri" w:hAnsi="Calibri" w:cs="Calibri"/>
          <w:sz w:val="24"/>
          <w:szCs w:val="24"/>
          <w:lang w:val="en-US"/>
        </w:rPr>
        <w:t xml:space="preserve"> broader categories: </w:t>
      </w:r>
    </w:p>
    <w:p w:rsidR="001B38D6" w:rsidRPr="00000CE8" w:rsidRDefault="00CE29D4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chronic heart disease</w:t>
      </w:r>
      <w:r w:rsidR="001B38D6" w:rsidRPr="00000CE8">
        <w:rPr>
          <w:rFonts w:ascii="Calibri" w:hAnsi="Calibri" w:cs="Calibri"/>
          <w:sz w:val="24"/>
          <w:szCs w:val="24"/>
          <w:lang w:val="en-US"/>
        </w:rPr>
        <w:t>: CCS 105-107 (cardiac dysrhythmias), CCS 100-101 (coronary heart disease), CCS 10 (nonhypertensive congestive heart failure), CCS 96 (heart valve disorder);</w:t>
      </w:r>
    </w:p>
    <w:p w:rsidR="001B38D6" w:rsidRPr="00000CE8" w:rsidRDefault="001B38D6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cerebrovascular diseases: CCS 109 and 111-112;</w:t>
      </w:r>
    </w:p>
    <w:p w:rsidR="001B38D6" w:rsidRPr="00000CE8" w:rsidRDefault="001B38D6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solid malignancies: CCS 11-36 and 41-42;</w:t>
      </w:r>
    </w:p>
    <w:p w:rsidR="001B38D6" w:rsidRPr="00000CE8" w:rsidRDefault="001B38D6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hematological malignancies: CCS 37-40;</w:t>
      </w:r>
    </w:p>
    <w:p w:rsidR="00C575C7" w:rsidRPr="00000CE8" w:rsidRDefault="001B38D6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arthropathy and arthritis: CCS 54 (gout and other crystal arthropathies), CCS 201 (infective arthritis and osteomyelitis), CCS 202 (rheumatoid arthritis and related disease), </w:t>
      </w:r>
      <w:r w:rsidR="00C575C7" w:rsidRPr="00000CE8">
        <w:rPr>
          <w:rFonts w:ascii="Calibri" w:hAnsi="Calibri" w:cs="Calibri"/>
          <w:sz w:val="24"/>
          <w:szCs w:val="24"/>
          <w:lang w:val="en-US"/>
        </w:rPr>
        <w:t>CCS 203 (osteoarthritis)</w:t>
      </w:r>
      <w:r w:rsidRPr="00000CE8"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C575C7" w:rsidRPr="00000CE8">
        <w:rPr>
          <w:rFonts w:ascii="Calibri" w:hAnsi="Calibri" w:cs="Calibri"/>
          <w:sz w:val="24"/>
          <w:szCs w:val="24"/>
          <w:lang w:val="en-US"/>
        </w:rPr>
        <w:t>CCS 204 (</w:t>
      </w:r>
      <w:r w:rsidRPr="00000CE8">
        <w:rPr>
          <w:rFonts w:ascii="Calibri" w:hAnsi="Calibri" w:cs="Calibri"/>
          <w:sz w:val="24"/>
          <w:szCs w:val="24"/>
          <w:lang w:val="en-US"/>
        </w:rPr>
        <w:t>oth</w:t>
      </w:r>
      <w:r w:rsidR="00C575C7" w:rsidRPr="00000CE8">
        <w:rPr>
          <w:rFonts w:ascii="Calibri" w:hAnsi="Calibri" w:cs="Calibri"/>
          <w:sz w:val="24"/>
          <w:szCs w:val="24"/>
          <w:lang w:val="en-US"/>
        </w:rPr>
        <w:t>er non-traumatic joint disorders)</w:t>
      </w:r>
      <w:r w:rsidRPr="00000CE8"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C575C7" w:rsidRPr="00000CE8">
        <w:rPr>
          <w:rFonts w:ascii="Calibri" w:hAnsi="Calibri" w:cs="Calibri"/>
          <w:sz w:val="24"/>
          <w:szCs w:val="24"/>
          <w:lang w:val="en-US"/>
        </w:rPr>
        <w:t>CCS 205 (</w:t>
      </w:r>
      <w:r w:rsidRPr="00000CE8">
        <w:rPr>
          <w:rFonts w:ascii="Calibri" w:hAnsi="Calibri" w:cs="Calibri"/>
          <w:sz w:val="24"/>
          <w:szCs w:val="24"/>
          <w:lang w:val="en-US"/>
        </w:rPr>
        <w:t>spondylosis, intervertebral disc disord</w:t>
      </w:r>
      <w:r w:rsidR="00C575C7" w:rsidRPr="00000CE8">
        <w:rPr>
          <w:rFonts w:ascii="Calibri" w:hAnsi="Calibri" w:cs="Calibri"/>
          <w:sz w:val="24"/>
          <w:szCs w:val="24"/>
          <w:lang w:val="en-US"/>
        </w:rPr>
        <w:t>ers and other back problems);</w:t>
      </w:r>
    </w:p>
    <w:p w:rsidR="00C575C7" w:rsidRPr="00000CE8" w:rsidRDefault="001B38D6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osteoporo</w:t>
      </w:r>
      <w:r w:rsidR="00C575C7" w:rsidRPr="00000CE8">
        <w:rPr>
          <w:rFonts w:ascii="Calibri" w:hAnsi="Calibri" w:cs="Calibri"/>
          <w:sz w:val="24"/>
          <w:szCs w:val="24"/>
          <w:lang w:val="en-US"/>
        </w:rPr>
        <w:t>sis and pathological fractures: CCS 206-207;</w:t>
      </w:r>
    </w:p>
    <w:p w:rsidR="00C575C7" w:rsidRPr="00000CE8" w:rsidRDefault="001B38D6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liver disease</w:t>
      </w:r>
      <w:r w:rsidR="00C575C7" w:rsidRPr="00000CE8">
        <w:rPr>
          <w:rFonts w:ascii="Calibri" w:hAnsi="Calibri" w:cs="Calibri"/>
          <w:sz w:val="24"/>
          <w:szCs w:val="24"/>
          <w:lang w:val="en-US"/>
        </w:rPr>
        <w:t>: CCS 6 and 150-151;</w:t>
      </w:r>
    </w:p>
    <w:p w:rsidR="00C575C7" w:rsidRPr="00000CE8" w:rsidRDefault="001B38D6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psychosis and schizophrenic disorders</w:t>
      </w:r>
      <w:r w:rsidR="00C575C7" w:rsidRPr="00000CE8">
        <w:rPr>
          <w:rFonts w:ascii="Calibri" w:hAnsi="Calibri" w:cs="Calibri"/>
          <w:sz w:val="24"/>
          <w:szCs w:val="24"/>
          <w:lang w:val="en-US"/>
        </w:rPr>
        <w:t>: CCS 70-71 and 659;</w:t>
      </w:r>
    </w:p>
    <w:p w:rsidR="00C575C7" w:rsidRPr="00000CE8" w:rsidRDefault="00C575C7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 xml:space="preserve">other nutritional, endocrine or metabolic disorder: </w:t>
      </w:r>
      <w:r w:rsidR="001B38D6" w:rsidRPr="00000CE8">
        <w:rPr>
          <w:rFonts w:ascii="Calibri" w:hAnsi="Calibri" w:cs="Calibri"/>
          <w:sz w:val="24"/>
          <w:szCs w:val="24"/>
          <w:lang w:val="en-US"/>
        </w:rPr>
        <w:t>CCS 51</w:t>
      </w:r>
      <w:r w:rsidRPr="00000CE8">
        <w:rPr>
          <w:rFonts w:ascii="Calibri" w:hAnsi="Calibri" w:cs="Calibri"/>
          <w:sz w:val="24"/>
          <w:szCs w:val="24"/>
          <w:lang w:val="en-US"/>
        </w:rPr>
        <w:t xml:space="preserve"> and 58;</w:t>
      </w:r>
    </w:p>
    <w:p w:rsidR="00F24CB0" w:rsidRPr="00000CE8" w:rsidRDefault="00C575C7" w:rsidP="00000CE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t>substance-related disorders: CCS 660-661.</w:t>
      </w:r>
    </w:p>
    <w:p w:rsidR="00F24CB0" w:rsidRPr="00000CE8" w:rsidRDefault="00F24CB0" w:rsidP="00000CE8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000CE8">
        <w:rPr>
          <w:rFonts w:ascii="Calibri" w:hAnsi="Calibri" w:cs="Calibri"/>
          <w:sz w:val="24"/>
          <w:szCs w:val="24"/>
          <w:lang w:val="en-US"/>
        </w:rPr>
        <w:br w:type="page"/>
      </w:r>
    </w:p>
    <w:p w:rsidR="006A4BE1" w:rsidRPr="00000CE8" w:rsidRDefault="0075233B" w:rsidP="00000CE8">
      <w:pPr>
        <w:spacing w:after="240" w:line="48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lastRenderedPageBreak/>
        <w:t>Additional</w:t>
      </w:r>
      <w:r w:rsidR="006A4BE1" w:rsidRPr="00000CE8">
        <w:rPr>
          <w:rFonts w:ascii="Calibri" w:hAnsi="Calibri" w:cs="Calibri"/>
          <w:b/>
          <w:sz w:val="24"/>
          <w:szCs w:val="24"/>
          <w:lang w:val="en-US"/>
        </w:rPr>
        <w:t xml:space="preserve"> Figure 1</w:t>
      </w:r>
      <w:r w:rsidR="006A4BE1" w:rsidRPr="00000CE8">
        <w:rPr>
          <w:rFonts w:ascii="Calibri" w:hAnsi="Calibri" w:cs="Calibri"/>
          <w:sz w:val="24"/>
          <w:szCs w:val="24"/>
          <w:lang w:val="en-US"/>
        </w:rPr>
        <w:t>.</w:t>
      </w:r>
      <w:r w:rsidR="00CE29D4" w:rsidRPr="00000CE8">
        <w:rPr>
          <w:rFonts w:ascii="Calibri" w:hAnsi="Calibri" w:cs="Calibri"/>
          <w:sz w:val="24"/>
          <w:szCs w:val="24"/>
          <w:lang w:val="en-US"/>
        </w:rPr>
        <w:t xml:space="preserve"> Study Flow-C</w:t>
      </w:r>
      <w:r w:rsidR="006A4BE1" w:rsidRPr="00000CE8">
        <w:rPr>
          <w:rFonts w:ascii="Calibri" w:hAnsi="Calibri" w:cs="Calibri"/>
          <w:sz w:val="24"/>
          <w:szCs w:val="24"/>
          <w:lang w:val="en-US"/>
        </w:rPr>
        <w:t>hart.</w:t>
      </w:r>
    </w:p>
    <w:p w:rsidR="006A4BE1" w:rsidRPr="00000CE8" w:rsidRDefault="006A4BE1" w:rsidP="00000CE8">
      <w:pPr>
        <w:spacing w:after="240" w:line="480" w:lineRule="auto"/>
        <w:rPr>
          <w:rFonts w:ascii="Calibri" w:hAnsi="Calibri" w:cs="Calibri"/>
          <w:sz w:val="24"/>
          <w:szCs w:val="24"/>
        </w:rPr>
      </w:pPr>
      <w:r w:rsidRPr="00000CE8">
        <w:rPr>
          <w:rFonts w:ascii="Calibri" w:hAnsi="Calibri" w:cs="Calibri"/>
          <w:noProof/>
          <w:sz w:val="24"/>
          <w:szCs w:val="24"/>
          <w:lang w:val="de-CH" w:eastAsia="de-CH"/>
        </w:rPr>
        <w:drawing>
          <wp:inline distT="0" distB="0" distL="0" distR="0">
            <wp:extent cx="5616748" cy="2561998"/>
            <wp:effectExtent l="19050" t="0" r="3002" b="0"/>
            <wp:docPr id="1" name="Image 1" descr="Flow chart P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low chart PAR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999" cy="25621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14CB" w:rsidRPr="00000CE8" w:rsidRDefault="00C414CB" w:rsidP="00000CE8">
      <w:pPr>
        <w:spacing w:line="480" w:lineRule="auto"/>
        <w:rPr>
          <w:rFonts w:ascii="Calibri" w:hAnsi="Calibri" w:cs="Calibri"/>
          <w:b/>
          <w:sz w:val="24"/>
          <w:szCs w:val="24"/>
        </w:rPr>
      </w:pPr>
    </w:p>
    <w:sectPr w:rsidR="00C414CB" w:rsidRPr="00000CE8" w:rsidSect="003007C7">
      <w:footerReference w:type="default" r:id="rId8"/>
      <w:pgSz w:w="11906" w:h="16838"/>
      <w:pgMar w:top="1417" w:right="1558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3643" w:rsidRDefault="00003643" w:rsidP="00AE345E">
      <w:pPr>
        <w:spacing w:after="0" w:line="240" w:lineRule="auto"/>
      </w:pPr>
      <w:r>
        <w:separator/>
      </w:r>
    </w:p>
  </w:endnote>
  <w:endnote w:type="continuationSeparator" w:id="0">
    <w:p w:rsidR="00003643" w:rsidRDefault="00003643" w:rsidP="00AE3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547091"/>
      <w:docPartObj>
        <w:docPartGallery w:val="Page Numbers (Bottom of Page)"/>
        <w:docPartUnique/>
      </w:docPartObj>
    </w:sdtPr>
    <w:sdtEndPr/>
    <w:sdtContent>
      <w:p w:rsidR="004B435E" w:rsidRDefault="004B435E">
        <w:pPr>
          <w:pStyle w:val="Pieddepag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5233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B435E" w:rsidRDefault="004B435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3643" w:rsidRDefault="00003643" w:rsidP="00AE345E">
      <w:pPr>
        <w:spacing w:after="0" w:line="240" w:lineRule="auto"/>
      </w:pPr>
      <w:r>
        <w:separator/>
      </w:r>
    </w:p>
  </w:footnote>
  <w:footnote w:type="continuationSeparator" w:id="0">
    <w:p w:rsidR="00003643" w:rsidRDefault="00003643" w:rsidP="00AE34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16EF8"/>
    <w:multiLevelType w:val="hybridMultilevel"/>
    <w:tmpl w:val="AD9CE5C4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C14DE8"/>
    <w:multiLevelType w:val="hybridMultilevel"/>
    <w:tmpl w:val="B260813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B38D6"/>
    <w:rsid w:val="00000CE8"/>
    <w:rsid w:val="00003643"/>
    <w:rsid w:val="0009066A"/>
    <w:rsid w:val="000A1EBA"/>
    <w:rsid w:val="000B4836"/>
    <w:rsid w:val="000C5533"/>
    <w:rsid w:val="000F781E"/>
    <w:rsid w:val="00117A06"/>
    <w:rsid w:val="001B38D6"/>
    <w:rsid w:val="001E62D7"/>
    <w:rsid w:val="003007C7"/>
    <w:rsid w:val="003E050D"/>
    <w:rsid w:val="003F3C3F"/>
    <w:rsid w:val="00447693"/>
    <w:rsid w:val="0046010F"/>
    <w:rsid w:val="004B26B1"/>
    <w:rsid w:val="004B435E"/>
    <w:rsid w:val="004D1480"/>
    <w:rsid w:val="00516078"/>
    <w:rsid w:val="005875E9"/>
    <w:rsid w:val="00590EBE"/>
    <w:rsid w:val="00603482"/>
    <w:rsid w:val="006A4BE1"/>
    <w:rsid w:val="00700907"/>
    <w:rsid w:val="00706C27"/>
    <w:rsid w:val="00744CB5"/>
    <w:rsid w:val="0075233B"/>
    <w:rsid w:val="007766DE"/>
    <w:rsid w:val="007A0EED"/>
    <w:rsid w:val="007F614A"/>
    <w:rsid w:val="0085277B"/>
    <w:rsid w:val="00853BAF"/>
    <w:rsid w:val="00A878BA"/>
    <w:rsid w:val="00AE345E"/>
    <w:rsid w:val="00B13335"/>
    <w:rsid w:val="00B1653D"/>
    <w:rsid w:val="00C2634D"/>
    <w:rsid w:val="00C414CB"/>
    <w:rsid w:val="00C575C7"/>
    <w:rsid w:val="00C90877"/>
    <w:rsid w:val="00CA14DE"/>
    <w:rsid w:val="00CE29D4"/>
    <w:rsid w:val="00D951E2"/>
    <w:rsid w:val="00DF7039"/>
    <w:rsid w:val="00F24CB0"/>
    <w:rsid w:val="00F40D51"/>
    <w:rsid w:val="00F7191E"/>
    <w:rsid w:val="00F71C8D"/>
    <w:rsid w:val="00F85679"/>
    <w:rsid w:val="00FD73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AE1BE"/>
  <w15:docId w15:val="{3BB9E926-8CDC-4198-BE1C-26ED2E74C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4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rsid w:val="001B38D6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B38D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1B38D6"/>
    <w:rPr>
      <w:rFonts w:ascii="Times New Roman" w:eastAsia="MS Mincho" w:hAnsi="Times New Roman" w:cs="Times New Roman"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3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38D6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1B38D6"/>
    <w:pPr>
      <w:ind w:left="720"/>
      <w:contextualSpacing/>
    </w:pPr>
  </w:style>
  <w:style w:type="table" w:styleId="Grilledutableau">
    <w:name w:val="Table Grid"/>
    <w:basedOn w:val="TableauNormal"/>
    <w:uiPriority w:val="59"/>
    <w:rsid w:val="00F24CB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F24CB0"/>
    <w:pPr>
      <w:spacing w:line="240" w:lineRule="auto"/>
    </w:pPr>
    <w:rPr>
      <w:rFonts w:ascii="Calibri" w:eastAsiaTheme="majorEastAsia" w:hAnsi="Calibri" w:cs="Calibri"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F24CB0"/>
    <w:rPr>
      <w:rFonts w:ascii="Calibri" w:eastAsiaTheme="majorEastAsia" w:hAnsi="Calibri" w:cs="Calibri"/>
      <w:sz w:val="24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E3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AE345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AE3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AE345E"/>
  </w:style>
  <w:style w:type="paragraph" w:styleId="Pieddepage">
    <w:name w:val="footer"/>
    <w:basedOn w:val="Normal"/>
    <w:link w:val="PieddepageCar"/>
    <w:uiPriority w:val="99"/>
    <w:unhideWhenUsed/>
    <w:rsid w:val="00AE3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345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5533"/>
    <w:pPr>
      <w:spacing w:after="200"/>
    </w:pPr>
    <w:rPr>
      <w:rFonts w:asciiTheme="minorHAnsi" w:eastAsiaTheme="minorHAnsi" w:hAnsiTheme="minorHAnsi" w:cstheme="minorBidi"/>
      <w:b/>
      <w:bCs/>
      <w:lang w:val="fr-CH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5533"/>
    <w:rPr>
      <w:rFonts w:ascii="Times New Roman" w:eastAsia="MS Mincho" w:hAnsi="Times New Roman" w:cs="Times New Roman"/>
      <w:b/>
      <w:b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8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611</Words>
  <Characters>10151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e Aubert</dc:creator>
  <cp:lastModifiedBy>Aubert, Carole Elodie</cp:lastModifiedBy>
  <cp:revision>12</cp:revision>
  <dcterms:created xsi:type="dcterms:W3CDTF">2018-09-08T14:45:00Z</dcterms:created>
  <dcterms:modified xsi:type="dcterms:W3CDTF">2019-05-22T19:12:00Z</dcterms:modified>
</cp:coreProperties>
</file>